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eastAsia="Times New Roman"/>
          <w:b/>
          <w:b/>
          <w:lang w:eastAsia="zh-CN"/>
        </w:rPr>
      </w:pPr>
      <w:r>
        <w:rPr>
          <w:rFonts w:eastAsia="Times New Roman"/>
          <w:b/>
          <w:lang w:eastAsia="zh-CN"/>
        </w:rPr>
        <w:t>Supplementary Table 1. The differentially expressed microRNAs in AA-treated rat kidney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454"/>
        <w:gridCol w:w="1275"/>
        <w:gridCol w:w="1701"/>
        <w:gridCol w:w="1985"/>
      </w:tblGrid>
      <w:tr>
        <w:trPr>
          <w:trHeight w:val="382" w:hRule="atLeast"/>
        </w:trPr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lang w:eastAsia="zh-CN"/>
              </w:rPr>
              <w:t>microRNA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lang w:eastAsia="zh-CN"/>
              </w:rPr>
              <w:t>Mean_CT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lang w:eastAsia="zh-CN"/>
              </w:rPr>
              <w:t>Mean_A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lang w:eastAsia="zh-CN"/>
              </w:rPr>
              <w:t>Fold Chang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lang w:eastAsia="zh-CN"/>
              </w:rPr>
              <w:t>Adjusted p value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88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4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6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88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4.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037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741-3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9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4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4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84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825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1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511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9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967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4a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7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6.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4b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8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16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.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4c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12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864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.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449c-5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.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517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8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2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1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4c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33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449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.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4b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5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6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46b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18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2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.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037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2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0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8.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2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39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896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7.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08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7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7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467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22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8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8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.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87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4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316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30b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9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343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0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3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83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.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24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.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217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30b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2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.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466c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4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.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43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46b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6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6348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.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3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5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25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.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00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7647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825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.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01b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4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.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105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1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4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.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13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1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4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1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466b-2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6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7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.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1976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1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07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072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50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9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49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03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42-3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4046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753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70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8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43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6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8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94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59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20082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708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6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65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.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2996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450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659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30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8409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2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9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146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38581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185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37226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542-3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32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224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467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2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279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88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3079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9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251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763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2996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40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0937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263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7962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9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24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03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2650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48b-3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1605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8938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3215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7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2609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4590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2941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5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930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96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4206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9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6786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1636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.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776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65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79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7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979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0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47338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663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007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545-3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6861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82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016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49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44158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35a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6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1397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35b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0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7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7213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let-7e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2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251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82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5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3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10564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29-2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9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3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251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135a*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2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4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4.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.005406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7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365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64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5.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219-2-3p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31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7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eastAsia="zh-CN"/>
              </w:rPr>
              <w:t>rno-miR-383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8.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-18.14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jc w:val="right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18"/>
          <w:lang w:eastAsia="zh-CN"/>
        </w:rPr>
        <w:t xml:space="preserve">Note:1) Mean_CTL and Mean_AA refer to the mean value of DESeq-normalized read counts for 4 control and 4 AA-treated samples. Fold change is equal to Mean_AA / Mean_CTL when Mean_AA is larger than Mean_CTL or -(Mean_CTL/Mean_AA) when Mean_AA is less than Mean_CTL.  2) </w:t>
      </w:r>
      <w:r>
        <w:rPr>
          <w:sz w:val="18"/>
          <w:szCs w:val="18"/>
        </w:rPr>
        <w:t>Among the 63 DEM, 31 was cancer related. These includes</w:t>
      </w:r>
      <w:r>
        <w:rPr>
          <w:sz w:val="18"/>
          <w:szCs w:val="18"/>
          <w:lang w:eastAsia="zh-CN"/>
        </w:rPr>
        <w:t xml:space="preserve"> rno-miR-708, rno-miR-542-3p, rno-miR-511, rno-miR-503, rno-miR-494, rno-miR-450a, rno-miR-383, rno-miR-375, rno-miR-34a, rno-miR-31, rno-miR-224, rno-miR-223, rno-miR-21, rno-miR-205, rno-miR-194, rno-miR-192, rno-miR-191,rno-miR-18a, rno-miR-187, rno-miR-148b-3p, rno-miR-146b, rno-miR-142-3p, rno-miR-140*,rno-miR-135a, rno-miR-132, rno-miR-130b, rno-miR-129-2*, rno-miR-124, rno-miR-122, rno-miR-103, rno-let-7e*.</w:t>
      </w:r>
    </w:p>
    <w:p>
      <w:pPr>
        <w:pStyle w:val="Normal"/>
        <w:spacing w:before="0" w:after="20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7:37:00Z</dcterms:created>
  <dc:creator>aermita</dc:creator>
  <dc:description/>
  <cp:keywords/>
  <dc:language>en-US</dc:language>
  <cp:lastModifiedBy>aermita</cp:lastModifiedBy>
  <dcterms:modified xsi:type="dcterms:W3CDTF">2015-04-14T07:39:00Z</dcterms:modified>
  <cp:revision>1</cp:revision>
  <dc:subject/>
  <dc:title/>
</cp:coreProperties>
</file>